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C46A0" w14:textId="591F393F" w:rsidR="00432985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</w:t>
      </w:r>
      <w:r w:rsidR="00AA15DD">
        <w:rPr>
          <w:rFonts w:ascii="Times New Roman" w:hAnsi="Times New Roman" w:cs="Times New Roman"/>
          <w:sz w:val="24"/>
          <w:szCs w:val="24"/>
        </w:rPr>
        <w:t>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A15DD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1. Mouse qPCR primers 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544"/>
        <w:gridCol w:w="4467"/>
        <w:gridCol w:w="1983"/>
      </w:tblGrid>
      <w:tr w:rsidR="00432985" w14:paraId="0233D0E0" w14:textId="77777777">
        <w:trPr>
          <w:trHeight w:val="136"/>
          <w:jc w:val="center"/>
        </w:trPr>
        <w:tc>
          <w:tcPr>
            <w:tcW w:w="1544" w:type="dxa"/>
            <w:tcBorders>
              <w:bottom w:val="single" w:sz="6" w:space="0" w:color="000000"/>
            </w:tcBorders>
            <w:shd w:val="clear" w:color="auto" w:fill="auto"/>
          </w:tcPr>
          <w:p w14:paraId="2C5E433D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Gene name</w:t>
            </w:r>
          </w:p>
        </w:tc>
        <w:tc>
          <w:tcPr>
            <w:tcW w:w="4467" w:type="dxa"/>
            <w:tcBorders>
              <w:bottom w:val="single" w:sz="6" w:space="0" w:color="000000"/>
            </w:tcBorders>
            <w:shd w:val="clear" w:color="auto" w:fill="auto"/>
          </w:tcPr>
          <w:p w14:paraId="37465034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Forward and Reverse primer (5’-3’)</w:t>
            </w:r>
          </w:p>
        </w:tc>
        <w:tc>
          <w:tcPr>
            <w:tcW w:w="1803" w:type="dxa"/>
            <w:tcBorders>
              <w:bottom w:val="single" w:sz="6" w:space="0" w:color="000000"/>
            </w:tcBorders>
            <w:shd w:val="clear" w:color="auto" w:fill="auto"/>
          </w:tcPr>
          <w:p w14:paraId="1F7FBAF3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ccession number</w:t>
            </w:r>
          </w:p>
        </w:tc>
      </w:tr>
      <w:tr w:rsidR="00432985" w14:paraId="1175E7C4" w14:textId="77777777">
        <w:trPr>
          <w:trHeight w:val="136"/>
          <w:jc w:val="center"/>
        </w:trPr>
        <w:tc>
          <w:tcPr>
            <w:tcW w:w="1544" w:type="dxa"/>
            <w:shd w:val="clear" w:color="auto" w:fill="auto"/>
          </w:tcPr>
          <w:p w14:paraId="18E0D7A0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B4</w:t>
            </w:r>
          </w:p>
        </w:tc>
        <w:tc>
          <w:tcPr>
            <w:tcW w:w="4467" w:type="dxa"/>
            <w:shd w:val="clear" w:color="auto" w:fill="auto"/>
          </w:tcPr>
          <w:p w14:paraId="04BCDC17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AGATTCGGGATATGCTGTTG</w:t>
            </w:r>
          </w:p>
          <w:p w14:paraId="5C5402FE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ACATCACTCAGAATTTCAATGG</w:t>
            </w:r>
          </w:p>
        </w:tc>
        <w:tc>
          <w:tcPr>
            <w:tcW w:w="1803" w:type="dxa"/>
            <w:shd w:val="clear" w:color="auto" w:fill="auto"/>
          </w:tcPr>
          <w:p w14:paraId="1E03C3A9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07475</w:t>
            </w:r>
          </w:p>
        </w:tc>
      </w:tr>
      <w:tr w:rsidR="00432985" w14:paraId="45FD09FF" w14:textId="77777777">
        <w:trPr>
          <w:trHeight w:val="136"/>
          <w:jc w:val="center"/>
        </w:trPr>
        <w:tc>
          <w:tcPr>
            <w:tcW w:w="1544" w:type="dxa"/>
            <w:shd w:val="clear" w:color="auto" w:fill="auto"/>
          </w:tcPr>
          <w:p w14:paraId="7348F49C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L</w:t>
            </w:r>
          </w:p>
        </w:tc>
        <w:tc>
          <w:tcPr>
            <w:tcW w:w="4467" w:type="dxa"/>
            <w:shd w:val="clear" w:color="auto" w:fill="auto"/>
          </w:tcPr>
          <w:p w14:paraId="50DCFD88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TGGCTTCTAACCGCAAAAG</w:t>
            </w:r>
          </w:p>
          <w:p w14:paraId="48F723CC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GGCATAGTAGGCCATAGCA</w:t>
            </w:r>
          </w:p>
        </w:tc>
        <w:tc>
          <w:tcPr>
            <w:tcW w:w="1803" w:type="dxa"/>
            <w:shd w:val="clear" w:color="auto" w:fill="auto"/>
          </w:tcPr>
          <w:p w14:paraId="4C251756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01039507</w:t>
            </w:r>
          </w:p>
        </w:tc>
      </w:tr>
      <w:tr w:rsidR="00432985" w14:paraId="0E878A0A" w14:textId="77777777">
        <w:trPr>
          <w:trHeight w:val="136"/>
          <w:jc w:val="center"/>
        </w:trPr>
        <w:tc>
          <w:tcPr>
            <w:tcW w:w="1544" w:type="dxa"/>
            <w:shd w:val="clear" w:color="auto" w:fill="auto"/>
          </w:tcPr>
          <w:p w14:paraId="1775479E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L</w:t>
            </w:r>
          </w:p>
        </w:tc>
        <w:tc>
          <w:tcPr>
            <w:tcW w:w="4467" w:type="dxa"/>
            <w:shd w:val="clear" w:color="auto" w:fill="auto"/>
          </w:tcPr>
          <w:p w14:paraId="094932EC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TTCACCATCCGCTTGTTG</w:t>
            </w:r>
          </w:p>
          <w:p w14:paraId="583335E4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AGTTCCACCTGCTCAGAC</w:t>
            </w:r>
          </w:p>
        </w:tc>
        <w:tc>
          <w:tcPr>
            <w:tcW w:w="1803" w:type="dxa"/>
            <w:shd w:val="clear" w:color="auto" w:fill="auto"/>
          </w:tcPr>
          <w:p w14:paraId="3FA74179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25802</w:t>
            </w:r>
          </w:p>
        </w:tc>
      </w:tr>
      <w:tr w:rsidR="00432985" w14:paraId="56CE4940" w14:textId="77777777">
        <w:trPr>
          <w:trHeight w:val="136"/>
          <w:jc w:val="center"/>
        </w:trPr>
        <w:tc>
          <w:tcPr>
            <w:tcW w:w="1544" w:type="dxa"/>
            <w:shd w:val="clear" w:color="auto" w:fill="auto"/>
          </w:tcPr>
          <w:p w14:paraId="00C75543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0S2</w:t>
            </w:r>
          </w:p>
        </w:tc>
        <w:tc>
          <w:tcPr>
            <w:tcW w:w="4467" w:type="dxa"/>
            <w:shd w:val="clear" w:color="auto" w:fill="auto"/>
          </w:tcPr>
          <w:p w14:paraId="7A1EA495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GACAGAGAAGGGAGACAC</w:t>
            </w:r>
          </w:p>
          <w:p w14:paraId="049CDFA5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CACAGCAGCAAATCAGTC</w:t>
            </w:r>
          </w:p>
        </w:tc>
        <w:tc>
          <w:tcPr>
            <w:tcW w:w="1803" w:type="dxa"/>
            <w:shd w:val="clear" w:color="auto" w:fill="auto"/>
          </w:tcPr>
          <w:p w14:paraId="113C712B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08059</w:t>
            </w:r>
          </w:p>
        </w:tc>
      </w:tr>
      <w:tr w:rsidR="00432985" w14:paraId="7077743D" w14:textId="77777777">
        <w:trPr>
          <w:trHeight w:val="136"/>
          <w:jc w:val="center"/>
        </w:trPr>
        <w:tc>
          <w:tcPr>
            <w:tcW w:w="1544" w:type="dxa"/>
            <w:shd w:val="clear" w:color="auto" w:fill="auto"/>
          </w:tcPr>
          <w:p w14:paraId="42DCF2CB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I-58</w:t>
            </w:r>
          </w:p>
        </w:tc>
        <w:tc>
          <w:tcPr>
            <w:tcW w:w="4467" w:type="dxa"/>
            <w:shd w:val="clear" w:color="auto" w:fill="auto"/>
          </w:tcPr>
          <w:p w14:paraId="315B27B8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CCCTTTCCTTCCAGTATTC</w:t>
            </w:r>
          </w:p>
          <w:p w14:paraId="110F8CBF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CGTAACAGCACCACATAG</w:t>
            </w:r>
          </w:p>
        </w:tc>
        <w:tc>
          <w:tcPr>
            <w:tcW w:w="1803" w:type="dxa"/>
            <w:shd w:val="clear" w:color="auto" w:fill="auto"/>
          </w:tcPr>
          <w:p w14:paraId="1C973921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26179</w:t>
            </w:r>
          </w:p>
        </w:tc>
      </w:tr>
      <w:tr w:rsidR="00432985" w14:paraId="65F271BC" w14:textId="77777777">
        <w:trPr>
          <w:trHeight w:val="748"/>
          <w:jc w:val="center"/>
        </w:trPr>
        <w:tc>
          <w:tcPr>
            <w:tcW w:w="1544" w:type="dxa"/>
            <w:shd w:val="clear" w:color="auto" w:fill="auto"/>
          </w:tcPr>
          <w:p w14:paraId="31B32C6A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1</w:t>
            </w:r>
          </w:p>
        </w:tc>
        <w:tc>
          <w:tcPr>
            <w:tcW w:w="4467" w:type="dxa"/>
            <w:shd w:val="clear" w:color="auto" w:fill="auto"/>
          </w:tcPr>
          <w:p w14:paraId="41BBB9D8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CAGCAGTTACACCACATAC</w:t>
            </w:r>
          </w:p>
          <w:p w14:paraId="59D57D6B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CCATCTTCATTACCTCAATCTC</w:t>
            </w:r>
          </w:p>
        </w:tc>
        <w:tc>
          <w:tcPr>
            <w:tcW w:w="1803" w:type="dxa"/>
            <w:shd w:val="clear" w:color="auto" w:fill="auto"/>
          </w:tcPr>
          <w:p w14:paraId="6E394590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133360</w:t>
            </w:r>
          </w:p>
          <w:p w14:paraId="262EA165" w14:textId="77777777" w:rsidR="00432985" w:rsidRDefault="00432985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2985" w14:paraId="267C3669" w14:textId="77777777">
        <w:trPr>
          <w:trHeight w:val="136"/>
          <w:jc w:val="center"/>
        </w:trPr>
        <w:tc>
          <w:tcPr>
            <w:tcW w:w="1544" w:type="dxa"/>
            <w:shd w:val="clear" w:color="auto" w:fill="auto"/>
          </w:tcPr>
          <w:p w14:paraId="21023588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B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4467" w:type="dxa"/>
            <w:shd w:val="clear" w:color="auto" w:fill="auto"/>
          </w:tcPr>
          <w:p w14:paraId="6CCC5C06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GTAAATCTGCGGGATGATG</w:t>
            </w:r>
          </w:p>
          <w:p w14:paraId="76F3462A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TGAGTTGGTATCTAGGTCTG</w:t>
            </w:r>
          </w:p>
        </w:tc>
        <w:tc>
          <w:tcPr>
            <w:tcW w:w="1803" w:type="dxa"/>
            <w:shd w:val="clear" w:color="auto" w:fill="auto"/>
          </w:tcPr>
          <w:p w14:paraId="6DD7C05A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01358314</w:t>
            </w:r>
          </w:p>
          <w:p w14:paraId="08FB29B8" w14:textId="77777777" w:rsidR="00432985" w:rsidRDefault="00432985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2985" w14:paraId="616A2741" w14:textId="77777777">
        <w:trPr>
          <w:trHeight w:val="136"/>
          <w:jc w:val="center"/>
        </w:trPr>
        <w:tc>
          <w:tcPr>
            <w:tcW w:w="1544" w:type="dxa"/>
            <w:shd w:val="clear" w:color="auto" w:fill="auto"/>
          </w:tcPr>
          <w:p w14:paraId="06402753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</w:p>
          <w:p w14:paraId="66315213" w14:textId="77777777" w:rsidR="00432985" w:rsidRDefault="00432985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268237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T2</w:t>
            </w:r>
          </w:p>
          <w:p w14:paraId="195E2D42" w14:textId="77777777" w:rsidR="00432985" w:rsidRDefault="00432985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FAF612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X1</w:t>
            </w:r>
          </w:p>
          <w:p w14:paraId="52BEFA1D" w14:textId="77777777" w:rsidR="00432985" w:rsidRDefault="00432985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8E01C1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T-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α</w:t>
            </w:r>
          </w:p>
          <w:p w14:paraId="79E60D12" w14:textId="77777777" w:rsidR="00432985" w:rsidRDefault="00432985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906214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-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α</w:t>
            </w:r>
          </w:p>
          <w:p w14:paraId="030F5A88" w14:textId="77777777" w:rsidR="00432985" w:rsidRDefault="00432985">
            <w:pPr>
              <w:snapToGrid w:val="0"/>
              <w:spacing w:beforeLines="25" w:before="60" w:afterLines="25" w:after="6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7F10CEE5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ARα</w:t>
            </w:r>
          </w:p>
          <w:p w14:paraId="42DE2FF0" w14:textId="77777777" w:rsidR="00432985" w:rsidRDefault="00432985">
            <w:pPr>
              <w:snapToGrid w:val="0"/>
              <w:spacing w:beforeLines="25" w:before="60" w:afterLines="25" w:after="6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60E1E79F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36</w:t>
            </w:r>
          </w:p>
          <w:p w14:paraId="557FAC02" w14:textId="77777777" w:rsidR="00432985" w:rsidRDefault="00432985">
            <w:pPr>
              <w:snapToGrid w:val="0"/>
              <w:spacing w:beforeLines="25" w:before="60" w:afterLines="25" w:after="6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1DF69C20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tp</w:t>
            </w:r>
            <w:proofErr w:type="spellEnd"/>
          </w:p>
          <w:p w14:paraId="18D03179" w14:textId="77777777" w:rsidR="00432985" w:rsidRDefault="00432985">
            <w:pPr>
              <w:snapToGrid w:val="0"/>
              <w:spacing w:beforeLines="25" w:before="60" w:afterLines="25" w:after="6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0606AB21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RP3</w:t>
            </w:r>
          </w:p>
          <w:p w14:paraId="48DFBEFE" w14:textId="77777777" w:rsidR="00432985" w:rsidRDefault="00432985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AF0458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pase-1</w:t>
            </w:r>
          </w:p>
          <w:p w14:paraId="3746774A" w14:textId="77777777" w:rsidR="00432985" w:rsidRDefault="00432985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5B2B20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C2</w:t>
            </w:r>
          </w:p>
          <w:p w14:paraId="35922AEA" w14:textId="77777777" w:rsidR="00432985" w:rsidRDefault="00432985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852701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P1s</w:t>
            </w:r>
          </w:p>
          <w:p w14:paraId="66361C97" w14:textId="77777777" w:rsidR="00432985" w:rsidRDefault="00432985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F3B4C8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F4</w:t>
            </w:r>
          </w:p>
          <w:p w14:paraId="546B3406" w14:textId="77777777" w:rsidR="00432985" w:rsidRDefault="00432985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B79C14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F6</w:t>
            </w:r>
          </w:p>
          <w:p w14:paraId="31EB7333" w14:textId="77777777" w:rsidR="00432985" w:rsidRDefault="00432985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AF2D64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P</w:t>
            </w:r>
          </w:p>
          <w:p w14:paraId="4B6D2234" w14:textId="77777777" w:rsidR="00432985" w:rsidRDefault="00432985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C60CAB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amts1</w:t>
            </w:r>
          </w:p>
          <w:p w14:paraId="2CE0C58D" w14:textId="77777777" w:rsidR="00432985" w:rsidRDefault="00432985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078C5D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F-</w:t>
            </w:r>
            <w:r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AA092F8" w14:textId="77777777" w:rsidR="00432985" w:rsidRDefault="00432985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32FCFF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poB</w:t>
            </w:r>
            <w:proofErr w:type="spellEnd"/>
          </w:p>
          <w:p w14:paraId="5820B8B9" w14:textId="77777777" w:rsidR="00432985" w:rsidRDefault="00432985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5B753C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atp2</w:t>
            </w:r>
          </w:p>
          <w:p w14:paraId="21AD6B72" w14:textId="77777777" w:rsidR="00432985" w:rsidRDefault="00432985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FFB694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Ldlr</w:t>
            </w:r>
            <w:proofErr w:type="spellEnd"/>
          </w:p>
          <w:p w14:paraId="310C0E27" w14:textId="77777777" w:rsidR="00432985" w:rsidRDefault="00432985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87C576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Vldlr</w:t>
            </w:r>
            <w:proofErr w:type="spellEnd"/>
          </w:p>
          <w:p w14:paraId="11AF0ACC" w14:textId="77777777" w:rsidR="00432985" w:rsidRDefault="00432985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52237C" w14:textId="1A5C3CB5" w:rsidR="00432985" w:rsidRDefault="00432985">
            <w:pPr>
              <w:snapToGrid w:val="0"/>
              <w:spacing w:beforeLines="25" w:before="60" w:afterLines="25" w:after="60"/>
              <w:rPr>
                <w:rFonts w:ascii="Arial" w:eastAsia="宋体" w:hAnsi="Arial" w:cs="Arial"/>
                <w:b/>
                <w:bCs/>
                <w:color w:val="222222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4467" w:type="dxa"/>
            <w:shd w:val="clear" w:color="auto" w:fill="auto"/>
          </w:tcPr>
          <w:p w14:paraId="5328389E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: TGTGGATGGAGGTATCAAC</w:t>
            </w:r>
          </w:p>
          <w:p w14:paraId="4910E6E1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TGGTAGGCATTCTGTAGTG</w:t>
            </w:r>
          </w:p>
          <w:p w14:paraId="28762BA4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TGACCACCAGGAACTATATC</w:t>
            </w:r>
          </w:p>
          <w:p w14:paraId="58750D9D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TGGAGAGCAAGTAGTCTATG</w:t>
            </w:r>
          </w:p>
          <w:p w14:paraId="1D98347A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GAAATATGCCCAGGTGAAG</w:t>
            </w:r>
          </w:p>
          <w:p w14:paraId="7321EA22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GTTTATACTGCTGCGTCTG</w:t>
            </w:r>
          </w:p>
          <w:p w14:paraId="772014EE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GAGGAGACAGACACCATC</w:t>
            </w:r>
          </w:p>
          <w:p w14:paraId="24CFF4F6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TACCGCATCCAGAGATTG</w:t>
            </w:r>
          </w:p>
          <w:p w14:paraId="58F536A4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GTAAATCTGCGGGATGATG</w:t>
            </w:r>
          </w:p>
          <w:p w14:paraId="523E1109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TGAGTTGGTATCTAGGTCTG</w:t>
            </w:r>
          </w:p>
          <w:p w14:paraId="32206FD8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TTAGAGGAGAGCCAAGTTG</w:t>
            </w:r>
          </w:p>
          <w:p w14:paraId="216F88B0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ACCGATGGACTGAGAAATC</w:t>
            </w:r>
          </w:p>
          <w:p w14:paraId="4EDB8BE6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CTGTGTTTGGAGGCATTC</w:t>
            </w:r>
          </w:p>
          <w:p w14:paraId="5792C6BA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ATAACGAACTCTGTATGTGTAAG</w:t>
            </w:r>
          </w:p>
          <w:p w14:paraId="34DEB50C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ATCCTCTTCTGCCTATACTG</w:t>
            </w:r>
          </w:p>
          <w:p w14:paraId="5ED46147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AATCACCACCTGACTACC</w:t>
            </w:r>
          </w:p>
          <w:p w14:paraId="14A4CB6B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ATGCTGGAATTAGACAAC</w:t>
            </w:r>
          </w:p>
          <w:p w14:paraId="111C8D8F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CATTTCACCCAACTGTAGG</w:t>
            </w:r>
          </w:p>
          <w:p w14:paraId="0F6F5795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F: GCCGTGGAGAGAAACAAGG</w:t>
            </w:r>
          </w:p>
          <w:p w14:paraId="3D7F9E2F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 CAAGTCACAAGACCAGGCATATTC</w:t>
            </w:r>
          </w:p>
          <w:p w14:paraId="63E44D9C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 ACCTCGCTTGGACATCAG</w:t>
            </w:r>
          </w:p>
          <w:p w14:paraId="48824006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 ACCAGAGCAGACAGTGTAAG</w:t>
            </w:r>
          </w:p>
          <w:p w14:paraId="47DF04AA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 GGAAGAAGAGAACCACAAAC</w:t>
            </w:r>
          </w:p>
          <w:p w14:paraId="51C2C978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 ACCAGCCTTACTCCACTC</w:t>
            </w:r>
          </w:p>
          <w:p w14:paraId="38B7E706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20224234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: TGGCCAAGCACTTGAAACCT</w:t>
            </w:r>
          </w:p>
          <w:p w14:paraId="02269046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 GCCAAGCCATCATCCATAGC</w:t>
            </w:r>
          </w:p>
          <w:p w14:paraId="1C797EA9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20225624"/>
            <w:bookmarkEnd w:id="0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: CAGTTCAGCCCAAGCCTTTATT</w:t>
            </w:r>
          </w:p>
          <w:p w14:paraId="7BFCD9D5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 TTGCTGGGACACTGGCATT</w:t>
            </w:r>
          </w:p>
          <w:p w14:paraId="2E3DB951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20226505"/>
            <w:bookmarkEnd w:id="1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: TGCGGCCAAGAACCAACT</w:t>
            </w:r>
          </w:p>
          <w:p w14:paraId="10FB1280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 AGGCGCTTGGCATCGA</w:t>
            </w:r>
          </w:p>
          <w:bookmarkEnd w:id="2"/>
          <w:p w14:paraId="0B016336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 GCCGGAAGTGACCTCCAAT</w:t>
            </w:r>
          </w:p>
          <w:p w14:paraId="4F47D69F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 GGGTGGGTTGTGCTGCTT</w:t>
            </w:r>
          </w:p>
          <w:p w14:paraId="120180F5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 GCAACAACGCCATCTATG</w:t>
            </w:r>
          </w:p>
          <w:p w14:paraId="5EBCFFC2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 AGGTAACGCCAGGAATTG</w:t>
            </w:r>
          </w:p>
          <w:p w14:paraId="13AC9DA1" w14:textId="5843C9B2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 w:rsidR="00E97A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TGGCAAACTGCATAGCATCC</w:t>
            </w:r>
          </w:p>
          <w:p w14:paraId="6027EF65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 TCAAATTGGGACTCTCCTTTAGC</w:t>
            </w:r>
          </w:p>
          <w:p w14:paraId="7717E196" w14:textId="3B9DA37B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 w:rsidR="00E97A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CTCCAAGATGTGCGGTACT</w:t>
            </w:r>
          </w:p>
          <w:p w14:paraId="6A3626E9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 TAGGTGAGCGTCTCGTCTCG</w:t>
            </w:r>
          </w:p>
          <w:p w14:paraId="3A7F9661" w14:textId="29957C2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 w:rsidR="00E97A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ACTCAGACGAACAAGGCTG</w:t>
            </w:r>
          </w:p>
          <w:p w14:paraId="4BB8E9FE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 ATCTAGGCAATCTCGGTCTCC</w:t>
            </w:r>
          </w:p>
          <w:p w14:paraId="0FF59E8D" w14:textId="66C8AF2B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 w:rsidR="00E97A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CAGCAGGCAATCGAATG</w:t>
            </w:r>
          </w:p>
          <w:p w14:paraId="5CD04290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 GGGCTCGTCACTCCAGTCT</w:t>
            </w:r>
          </w:p>
          <w:p w14:paraId="78A54DB4" w14:textId="5398720D" w:rsidR="00432985" w:rsidRDefault="00432985" w:rsidP="001208AC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</w:tcPr>
          <w:p w14:paraId="78A2E21B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M_007988</w:t>
            </w:r>
          </w:p>
          <w:p w14:paraId="1BC91F6B" w14:textId="77777777" w:rsidR="00432985" w:rsidRDefault="00432985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C71E38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26384</w:t>
            </w:r>
          </w:p>
          <w:p w14:paraId="2ADF15B9" w14:textId="77777777" w:rsidR="00432985" w:rsidRDefault="00432985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5129B5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01271898</w:t>
            </w:r>
          </w:p>
          <w:p w14:paraId="03B9D3E2" w14:textId="77777777" w:rsidR="00432985" w:rsidRDefault="00432985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023163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13495</w:t>
            </w:r>
          </w:p>
          <w:p w14:paraId="6E2D63DA" w14:textId="77777777" w:rsidR="00432985" w:rsidRDefault="00432985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5C8792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08904</w:t>
            </w:r>
          </w:p>
          <w:p w14:paraId="1EC9E31A" w14:textId="77777777" w:rsidR="00432985" w:rsidRDefault="00432985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1A27F9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11144</w:t>
            </w:r>
          </w:p>
          <w:p w14:paraId="007C58E6" w14:textId="77777777" w:rsidR="00432985" w:rsidRDefault="00432985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6B1013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01159558</w:t>
            </w:r>
          </w:p>
          <w:p w14:paraId="4F547C4C" w14:textId="77777777" w:rsidR="00432985" w:rsidRDefault="00432985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315B47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M_001163457 </w:t>
            </w:r>
          </w:p>
          <w:p w14:paraId="3B87B3AC" w14:textId="77777777" w:rsidR="00432985" w:rsidRDefault="00432985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049125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145827</w:t>
            </w:r>
          </w:p>
          <w:p w14:paraId="2A41131B" w14:textId="77777777" w:rsidR="00432985" w:rsidRDefault="00432985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86C468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M_009807</w:t>
            </w:r>
          </w:p>
          <w:p w14:paraId="56299C34" w14:textId="77777777" w:rsidR="00432985" w:rsidRDefault="00432985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5A493D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11695</w:t>
            </w:r>
          </w:p>
          <w:p w14:paraId="43B8748A" w14:textId="77777777" w:rsidR="00432985" w:rsidRDefault="00432985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5BA1A2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01271730</w:t>
            </w:r>
          </w:p>
          <w:p w14:paraId="545492FA" w14:textId="77777777" w:rsidR="00432985" w:rsidRDefault="00432985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975377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09716</w:t>
            </w:r>
          </w:p>
          <w:p w14:paraId="0769E37C" w14:textId="77777777" w:rsidR="00432985" w:rsidRDefault="00432985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48CB11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01081304</w:t>
            </w:r>
          </w:p>
          <w:p w14:paraId="77A2F56F" w14:textId="77777777" w:rsidR="00432985" w:rsidRDefault="00432985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AE8E3F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22310</w:t>
            </w:r>
          </w:p>
          <w:p w14:paraId="6093E884" w14:textId="77777777" w:rsidR="00432985" w:rsidRDefault="00432985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4C03CB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06988</w:t>
            </w:r>
          </w:p>
          <w:p w14:paraId="703A558A" w14:textId="77777777" w:rsidR="00432985" w:rsidRDefault="00432985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F08453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11577</w:t>
            </w:r>
          </w:p>
          <w:p w14:paraId="0E111AEE" w14:textId="77777777" w:rsidR="00432985" w:rsidRDefault="00432985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42C778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09693.2</w:t>
            </w:r>
          </w:p>
          <w:p w14:paraId="39EB2A79" w14:textId="77777777" w:rsidR="00432985" w:rsidRDefault="00432985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C942AB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11978.2</w:t>
            </w:r>
          </w:p>
          <w:p w14:paraId="7D0F645F" w14:textId="77777777" w:rsidR="00432985" w:rsidRDefault="00432985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8A90F0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01252658.1</w:t>
            </w:r>
          </w:p>
          <w:p w14:paraId="28E72DEA" w14:textId="77777777" w:rsidR="00432985" w:rsidRDefault="00432985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D944F8" w14:textId="77777777" w:rsidR="00432985" w:rsidRDefault="00000000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01161420.1</w:t>
            </w:r>
          </w:p>
          <w:p w14:paraId="7537CB90" w14:textId="77777777" w:rsidR="00432985" w:rsidRDefault="00432985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65A4A6" w14:textId="25C00BFB" w:rsidR="00432985" w:rsidRDefault="00432985" w:rsidP="001208AC">
            <w:pPr>
              <w:snapToGrid w:val="0"/>
              <w:spacing w:beforeLines="25" w:before="60" w:afterLines="25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070D63C" w14:textId="77777777" w:rsidR="00432985" w:rsidRDefault="00432985">
      <w:pPr>
        <w:rPr>
          <w:rFonts w:ascii="Times New Roman" w:hAnsi="Times New Roman" w:cs="Times New Roman"/>
          <w:sz w:val="24"/>
          <w:szCs w:val="24"/>
        </w:rPr>
      </w:pPr>
    </w:p>
    <w:p w14:paraId="43D78BAC" w14:textId="77777777" w:rsidR="00432985" w:rsidRDefault="0043298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F161116" w14:textId="77777777" w:rsidR="00432985" w:rsidRDefault="00432985"/>
    <w:sectPr w:rsidR="004329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9CF544" w14:textId="77777777" w:rsidR="00016CCB" w:rsidRDefault="00016CCB">
      <w:pPr>
        <w:spacing w:line="240" w:lineRule="auto"/>
      </w:pPr>
      <w:r>
        <w:separator/>
      </w:r>
    </w:p>
  </w:endnote>
  <w:endnote w:type="continuationSeparator" w:id="0">
    <w:p w14:paraId="7D9DB3B5" w14:textId="77777777" w:rsidR="00016CCB" w:rsidRDefault="00016CC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EAA2CB" w14:textId="77777777" w:rsidR="00016CCB" w:rsidRDefault="00016CCB">
      <w:pPr>
        <w:spacing w:after="0"/>
      </w:pPr>
      <w:r>
        <w:separator/>
      </w:r>
    </w:p>
  </w:footnote>
  <w:footnote w:type="continuationSeparator" w:id="0">
    <w:p w14:paraId="708FE556" w14:textId="77777777" w:rsidR="00016CCB" w:rsidRDefault="00016CC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WI1MTU0NGY2MWE2MzgzMmEwNmJiY2EzOGFhMjI3NmYifQ=="/>
  </w:docVars>
  <w:rsids>
    <w:rsidRoot w:val="00F27591"/>
    <w:rsid w:val="00016CCB"/>
    <w:rsid w:val="00073AA0"/>
    <w:rsid w:val="000A2345"/>
    <w:rsid w:val="000E7223"/>
    <w:rsid w:val="001208AC"/>
    <w:rsid w:val="001345CD"/>
    <w:rsid w:val="00325BB9"/>
    <w:rsid w:val="003A7870"/>
    <w:rsid w:val="00404FEF"/>
    <w:rsid w:val="00432985"/>
    <w:rsid w:val="004442D6"/>
    <w:rsid w:val="004B5256"/>
    <w:rsid w:val="005C02E4"/>
    <w:rsid w:val="006939CF"/>
    <w:rsid w:val="00720D2B"/>
    <w:rsid w:val="00784326"/>
    <w:rsid w:val="008732FC"/>
    <w:rsid w:val="00910152"/>
    <w:rsid w:val="009245A6"/>
    <w:rsid w:val="00963B53"/>
    <w:rsid w:val="00A02E1F"/>
    <w:rsid w:val="00A073AB"/>
    <w:rsid w:val="00AA15DD"/>
    <w:rsid w:val="00AE584B"/>
    <w:rsid w:val="00CA4F3E"/>
    <w:rsid w:val="00D92BB5"/>
    <w:rsid w:val="00DC0510"/>
    <w:rsid w:val="00E97A12"/>
    <w:rsid w:val="00F27591"/>
    <w:rsid w:val="216B336A"/>
    <w:rsid w:val="52FC2DD4"/>
    <w:rsid w:val="6BEE7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4F7911"/>
  <w15:docId w15:val="{381F0FA9-7152-4816-8C75-2582CA15F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eastAsia="宋体" w:hAnsi="宋体" w:cs="宋体"/>
      <w:sz w:val="24"/>
      <w:szCs w:val="24"/>
    </w:rPr>
  </w:style>
  <w:style w:type="character" w:styleId="a7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HTML0">
    <w:name w:val="HTML 预设格式 字符"/>
    <w:basedOn w:val="a0"/>
    <w:link w:val="HTML"/>
    <w:uiPriority w:val="99"/>
    <w:semiHidden/>
    <w:qFormat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85</Words>
  <Characters>1775</Characters>
  <Application>Microsoft Office Word</Application>
  <DocSecurity>0</DocSecurity>
  <Lines>177</Lines>
  <Paragraphs>130</Paragraphs>
  <ScaleCrop>false</ScaleCrop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, An</dc:creator>
  <cp:lastModifiedBy>余 安</cp:lastModifiedBy>
  <cp:revision>11</cp:revision>
  <dcterms:created xsi:type="dcterms:W3CDTF">2019-09-23T06:03:00Z</dcterms:created>
  <dcterms:modified xsi:type="dcterms:W3CDTF">2023-02-09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DF3FB1B6EBD34A45A49488A296951317</vt:lpwstr>
  </property>
  <property fmtid="{D5CDD505-2E9C-101B-9397-08002B2CF9AE}" pid="4" name="GrammarlyDocumentId">
    <vt:lpwstr>058ad98a841a14e90a33c35e0c39f211ca15a897b4f651ccbdc39b6ec79e5507</vt:lpwstr>
  </property>
</Properties>
</file>